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D223FB"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BB34C5"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FB31C0"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731172"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710A6B"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A99A11"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16009C"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3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8C0D9F"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F376A3"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1B1805"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753244"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1601E5"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D3CEED"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C06BBC"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F200EF"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1AB18F"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1A8187"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9233A7"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F341AC"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C56BDB" w:rsidR="006E5FE2"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F4C4AC" w:rsidR="006E5FE2"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29E961"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A4C452"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0C4233"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547225"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521FD4"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9BE48E"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4374E4"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F518C6"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400C58" w:rsidR="00930A31"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64BBA8" w:rsidR="00FB3483" w:rsidRPr="00930A31" w:rsidRDefault="00066E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78019F" w:rsidR="00077B44"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403CF4" w:rsidR="00930A31"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A30F27" w:rsidR="00930A31"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18BE02" w:rsidR="00930A31"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BB1DBA" w:rsidR="00930A31"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7042A3" w:rsidR="00930A31"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B9276D" w:rsidR="00930A31"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B08043" w:rsidR="00930A31"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9F54EE" w:rsidR="00077B44"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8A14F6" w:rsidR="00077B44"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44D1EE" w:rsidR="00077B44" w:rsidRPr="00930A31" w:rsidRDefault="00066E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992E4" w14:textId="77777777" w:rsidR="00B11BCA" w:rsidRDefault="00B11BCA">
      <w:r>
        <w:separator/>
      </w:r>
    </w:p>
  </w:endnote>
  <w:endnote w:type="continuationSeparator" w:id="0">
    <w:p w14:paraId="05E967B9" w14:textId="77777777" w:rsidR="00B11BCA" w:rsidRDefault="00B11B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3DC8B" w14:textId="77777777" w:rsidR="00B11BCA" w:rsidRDefault="00B11BCA">
      <w:r>
        <w:separator/>
      </w:r>
    </w:p>
  </w:footnote>
  <w:footnote w:type="continuationSeparator" w:id="0">
    <w:p w14:paraId="48BB3905" w14:textId="77777777" w:rsidR="00B11BCA" w:rsidRDefault="00B11B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91209A3" w:rsidR="00947707" w:rsidRPr="00930A31" w:rsidRDefault="00066EF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561193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3MjYwNTa1tDC0tLRU0lEKTi0uzszPAykwrAUANPac8iwAAAA="/>
  </w:docVars>
  <w:rsids>
    <w:rsidRoot w:val="00256BAF"/>
    <w:rsid w:val="00066EF3"/>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11BCA"/>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57</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od, Lisa</cp:lastModifiedBy>
  <cp:revision>2</cp:revision>
  <cp:lastPrinted>2020-11-24T03:02:00Z</cp:lastPrinted>
  <dcterms:created xsi:type="dcterms:W3CDTF">2022-02-07T16:19:00Z</dcterms:created>
  <dcterms:modified xsi:type="dcterms:W3CDTF">2022-02-07T16:19:00Z</dcterms:modified>
</cp:coreProperties>
</file>